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89024" w14:textId="7FEC82C1" w:rsidR="003C4EB1" w:rsidRDefault="00A40F2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ear Two of Virtual Interviews: Longitudinal Changes and Diverse Perspectives</w:t>
      </w:r>
    </w:p>
    <w:p w14:paraId="685A5140" w14:textId="77777777" w:rsidR="00F0377B" w:rsidRDefault="00F0377B" w:rsidP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880769" w14:textId="77777777" w:rsidR="00095258" w:rsidRPr="00F0377B" w:rsidRDefault="00095258" w:rsidP="0009525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 xml:space="preserve">Zachary </w:t>
      </w:r>
      <w:proofErr w:type="spellStart"/>
      <w:r w:rsidRPr="00F0377B">
        <w:rPr>
          <w:rFonts w:ascii="Times New Roman" w:eastAsia="Times New Roman" w:hAnsi="Times New Roman" w:cs="Times New Roman"/>
          <w:sz w:val="24"/>
          <w:szCs w:val="24"/>
        </w:rPr>
        <w:t>Strumpf</w:t>
      </w:r>
      <w:proofErr w:type="spellEnd"/>
      <w:r w:rsidRPr="00F0377B">
        <w:rPr>
          <w:rFonts w:ascii="Times New Roman" w:eastAsia="Times New Roman" w:hAnsi="Times New Roman" w:cs="Times New Roman"/>
          <w:sz w:val="24"/>
          <w:szCs w:val="24"/>
        </w:rPr>
        <w:t>, MD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0377B">
        <w:rPr>
          <w:rFonts w:ascii="Times New Roman" w:eastAsia="Times New Roman" w:hAnsi="Times New Roman" w:cs="Times New Roman"/>
          <w:sz w:val="24"/>
          <w:szCs w:val="24"/>
        </w:rPr>
        <w:t>Cailey</w:t>
      </w:r>
      <w:proofErr w:type="spellEnd"/>
      <w:r w:rsidRPr="00F0377B">
        <w:rPr>
          <w:rFonts w:ascii="Times New Roman" w:eastAsia="Times New Roman" w:hAnsi="Times New Roman" w:cs="Times New Roman"/>
          <w:sz w:val="24"/>
          <w:szCs w:val="24"/>
        </w:rPr>
        <w:t xml:space="preserve"> Miller, MD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Kaniza Zahra Abbas, MD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Daniel Livingston, MD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, Ziad Shaman, MD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, Maroun Matta, MD, MSc</w:t>
      </w: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3</w:t>
      </w:r>
    </w:p>
    <w:p w14:paraId="041C6D08" w14:textId="77777777" w:rsidR="00F0377B" w:rsidRPr="00F0377B" w:rsidRDefault="00F0377B" w:rsidP="0017720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4F0FA1" w14:textId="7C0FC599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University Hospitals Cleveland Medical Center, Cleveland, OH</w:t>
      </w:r>
    </w:p>
    <w:p w14:paraId="43175460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MetroHealth Medical Center, Cleveland, OH</w:t>
      </w:r>
    </w:p>
    <w:p w14:paraId="710CCC40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0377B">
        <w:rPr>
          <w:rFonts w:ascii="Times New Roman" w:eastAsia="Times New Roman" w:hAnsi="Times New Roman" w:cs="Times New Roman"/>
          <w:sz w:val="24"/>
          <w:szCs w:val="24"/>
        </w:rPr>
        <w:t>Case Western Reserve University, Cleveland, OH</w:t>
      </w:r>
    </w:p>
    <w:p w14:paraId="37BD8122" w14:textId="77777777" w:rsidR="00F0377B" w:rsidRPr="00F0377B" w:rsidRDefault="00F0377B" w:rsidP="0017720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04AA3D" w14:textId="3349F80B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Corresponding Author:</w:t>
      </w:r>
    </w:p>
    <w:p w14:paraId="3503AAB8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Maroun Matta, MD, MSc</w:t>
      </w:r>
    </w:p>
    <w:p w14:paraId="68B93666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Assistant Professor</w:t>
      </w:r>
    </w:p>
    <w:p w14:paraId="2468D3ED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Department of Medicine</w:t>
      </w:r>
    </w:p>
    <w:p w14:paraId="64970203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Case Western Reserve University</w:t>
      </w:r>
    </w:p>
    <w:p w14:paraId="103521E8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Fellowship Director</w:t>
      </w:r>
    </w:p>
    <w:p w14:paraId="61627B93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Division of Pulmonary Critical Care and Sleep Medicine</w:t>
      </w:r>
    </w:p>
    <w:p w14:paraId="1A2B9C62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University Hospitals Cleveland Medical Center</w:t>
      </w:r>
    </w:p>
    <w:p w14:paraId="161B173F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11100 Euclid Avenue, Bolwell</w:t>
      </w:r>
    </w:p>
    <w:p w14:paraId="285795D8" w14:textId="77777777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Cleveland, Ohio 44106</w:t>
      </w:r>
    </w:p>
    <w:p w14:paraId="69AD3177" w14:textId="431C3DA9" w:rsidR="00177209" w:rsidRPr="00F0377B" w:rsidRDefault="00177209" w:rsidP="00177209">
      <w:pPr>
        <w:rPr>
          <w:rFonts w:ascii="Times New Roman" w:eastAsia="Times New Roman" w:hAnsi="Times New Roman" w:cs="Times New Roman"/>
          <w:sz w:val="24"/>
          <w:szCs w:val="24"/>
        </w:rPr>
      </w:pPr>
      <w:r w:rsidRPr="00F0377B">
        <w:rPr>
          <w:rFonts w:ascii="Times New Roman" w:eastAsia="Times New Roman" w:hAnsi="Times New Roman" w:cs="Times New Roman"/>
          <w:sz w:val="24"/>
          <w:szCs w:val="24"/>
        </w:rPr>
        <w:t>Email: maroun.matta@uhhospitals.org</w:t>
      </w:r>
    </w:p>
    <w:p w14:paraId="695D2471" w14:textId="354BE50F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9F3A67" w14:textId="669065F8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A4D228" w14:textId="6A1F140F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5160E3" w14:textId="5DFEAB58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0048BB" w14:textId="3BF2E7C7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B29FD2" w14:textId="0FAA3606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FE74C0A" w14:textId="375CD687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F9ECA09" w14:textId="09B9C90A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622B39" w14:textId="4C20F216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F421AA" w14:textId="7EBC5145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86AE18" w14:textId="5ED18318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9F0849" w14:textId="3E0DA6D2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CC59903" w14:textId="73EFC8DD" w:rsidR="00177209" w:rsidRDefault="0017720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F9AF55" w14:textId="15C84332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EC69D8C" w14:textId="6496C92B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B05123" w14:textId="12256F61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2E908A" w14:textId="326BCFBB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D0D0B5A" w14:textId="28797468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73853C" w14:textId="28CB2544" w:rsidR="00F0377B" w:rsidRDefault="00F0377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B15FC1" w14:textId="77777777" w:rsidR="0007658D" w:rsidRDefault="0007658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DDF6A8" w14:textId="4B234BC7" w:rsidR="005A31BE" w:rsidRDefault="00F71324" w:rsidP="00F71324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Online Supplement</w:t>
      </w:r>
    </w:p>
    <w:p w14:paraId="241EF40D" w14:textId="528559A2" w:rsidR="00F71324" w:rsidRDefault="00F71324" w:rsidP="00F71324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6113344" w14:textId="77777777" w:rsidR="003C4EB1" w:rsidRDefault="00E57EFF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u w:val="single"/>
          <w:lang w:val="en-US"/>
        </w:rPr>
        <w:drawing>
          <wp:inline distT="114300" distB="114300" distL="114300" distR="114300" wp14:anchorId="5AB3ADCD" wp14:editId="3A1F6864">
            <wp:extent cx="2762250" cy="4791075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 t="7366"/>
                    <a:stretch>
                      <a:fillRect/>
                    </a:stretch>
                  </pic:blipFill>
                  <pic:spPr>
                    <a:xfrm>
                      <a:off x="0" y="0"/>
                      <a:ext cx="2762250" cy="4791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CE89DAE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01E58D" w14:textId="23220781" w:rsidR="003C4EB1" w:rsidRPr="00F71324" w:rsidRDefault="00E57EF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. Participant demographics.</w:t>
      </w:r>
    </w:p>
    <w:p w14:paraId="7FD01E1F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6E208B89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719605C5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23685246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19A1688B" w14:textId="77777777" w:rsidR="000451E5" w:rsidRDefault="000451E5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14:paraId="3C0F7327" w14:textId="37C16800" w:rsidR="000451E5" w:rsidRPr="000451E5" w:rsidRDefault="00E57EFF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0451E5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780FBC95" wp14:editId="0EC2A6EE">
            <wp:extent cx="5943600" cy="59944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94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4D2CFA" w14:textId="11020244" w:rsidR="003C4EB1" w:rsidRDefault="00AA0B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E57EFF">
        <w:rPr>
          <w:rFonts w:ascii="Times New Roman" w:eastAsia="Times New Roman" w:hAnsi="Times New Roman" w:cs="Times New Roman"/>
          <w:sz w:val="24"/>
          <w:szCs w:val="24"/>
        </w:rPr>
        <w:t>Figure</w:t>
      </w:r>
      <w:r w:rsidR="0009525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1</w:t>
      </w:r>
      <w:r w:rsidR="00E57EFF">
        <w:rPr>
          <w:rFonts w:ascii="Times New Roman" w:eastAsia="Times New Roman" w:hAnsi="Times New Roman" w:cs="Times New Roman"/>
          <w:sz w:val="24"/>
          <w:szCs w:val="24"/>
        </w:rPr>
        <w:t>. Applicant satisfaction score and preference for future interview model by self-reported URM status.</w:t>
      </w:r>
    </w:p>
    <w:p w14:paraId="73C37352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2BFE56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C8F24C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042B44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FCD1DB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E0B85AA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13B30F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C91A4B" w14:textId="77777777" w:rsidR="003C4EB1" w:rsidRDefault="003C4EB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70292E7" w14:textId="77777777" w:rsidR="003C4EB1" w:rsidRDefault="00E57EF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5C8AA33E" wp14:editId="4DA576DC">
            <wp:extent cx="5943600" cy="53340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5219C7" w14:textId="232A0EAA" w:rsidR="003C4EB1" w:rsidRPr="00F71324" w:rsidRDefault="00AA0B1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E57EFF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sz w:val="24"/>
          <w:szCs w:val="24"/>
        </w:rPr>
        <w:t>S2</w:t>
      </w:r>
      <w:r w:rsidR="00E57EFF">
        <w:rPr>
          <w:rFonts w:ascii="Times New Roman" w:eastAsia="Times New Roman" w:hAnsi="Times New Roman" w:cs="Times New Roman"/>
          <w:sz w:val="24"/>
          <w:szCs w:val="24"/>
        </w:rPr>
        <w:t>. Importance factors for virtual interviews stratified by gender and self-reported URM status.</w:t>
      </w:r>
    </w:p>
    <w:sectPr w:rsidR="003C4EB1" w:rsidRPr="00F713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D492C"/>
    <w:multiLevelType w:val="multilevel"/>
    <w:tmpl w:val="CCD81682"/>
    <w:lvl w:ilvl="0">
      <w:start w:val="1"/>
      <w:numFmt w:val="decimal"/>
      <w:lvlText w:val="%1.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28743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EB1"/>
    <w:rsid w:val="000451E5"/>
    <w:rsid w:val="0004676F"/>
    <w:rsid w:val="0007658D"/>
    <w:rsid w:val="00095258"/>
    <w:rsid w:val="000B47D9"/>
    <w:rsid w:val="000B709F"/>
    <w:rsid w:val="000C48D5"/>
    <w:rsid w:val="000E5D00"/>
    <w:rsid w:val="00156928"/>
    <w:rsid w:val="00177209"/>
    <w:rsid w:val="0019604B"/>
    <w:rsid w:val="001E3882"/>
    <w:rsid w:val="00203BD0"/>
    <w:rsid w:val="00212E6F"/>
    <w:rsid w:val="00231B1B"/>
    <w:rsid w:val="00245C9D"/>
    <w:rsid w:val="002549F2"/>
    <w:rsid w:val="00282028"/>
    <w:rsid w:val="0030382D"/>
    <w:rsid w:val="00312ACE"/>
    <w:rsid w:val="003159D2"/>
    <w:rsid w:val="00355C2A"/>
    <w:rsid w:val="00370BBA"/>
    <w:rsid w:val="0038296A"/>
    <w:rsid w:val="003B2DD0"/>
    <w:rsid w:val="003C4EB1"/>
    <w:rsid w:val="003D6830"/>
    <w:rsid w:val="003E0737"/>
    <w:rsid w:val="00431E08"/>
    <w:rsid w:val="00450EE9"/>
    <w:rsid w:val="0046566C"/>
    <w:rsid w:val="004C3BB4"/>
    <w:rsid w:val="004F4756"/>
    <w:rsid w:val="005404EA"/>
    <w:rsid w:val="0057506D"/>
    <w:rsid w:val="005A31BE"/>
    <w:rsid w:val="005D515D"/>
    <w:rsid w:val="005F5B72"/>
    <w:rsid w:val="00607F72"/>
    <w:rsid w:val="0064719A"/>
    <w:rsid w:val="006572A0"/>
    <w:rsid w:val="006650FF"/>
    <w:rsid w:val="00712BC3"/>
    <w:rsid w:val="007433F2"/>
    <w:rsid w:val="007A0A71"/>
    <w:rsid w:val="007F115B"/>
    <w:rsid w:val="008D03C9"/>
    <w:rsid w:val="008D405E"/>
    <w:rsid w:val="008D5ABD"/>
    <w:rsid w:val="008F1390"/>
    <w:rsid w:val="00921FA6"/>
    <w:rsid w:val="00947E92"/>
    <w:rsid w:val="0097377C"/>
    <w:rsid w:val="009A1727"/>
    <w:rsid w:val="009C593A"/>
    <w:rsid w:val="00A03E0B"/>
    <w:rsid w:val="00A241DC"/>
    <w:rsid w:val="00A35BEB"/>
    <w:rsid w:val="00A40F2D"/>
    <w:rsid w:val="00A569E5"/>
    <w:rsid w:val="00A57F64"/>
    <w:rsid w:val="00A6190B"/>
    <w:rsid w:val="00AA0B1A"/>
    <w:rsid w:val="00AE25AA"/>
    <w:rsid w:val="00B00865"/>
    <w:rsid w:val="00B011A1"/>
    <w:rsid w:val="00B069A3"/>
    <w:rsid w:val="00B26845"/>
    <w:rsid w:val="00B4563F"/>
    <w:rsid w:val="00B6103C"/>
    <w:rsid w:val="00B65276"/>
    <w:rsid w:val="00B73967"/>
    <w:rsid w:val="00BB4AF9"/>
    <w:rsid w:val="00D03D3E"/>
    <w:rsid w:val="00D66858"/>
    <w:rsid w:val="00DC5D84"/>
    <w:rsid w:val="00E57EFF"/>
    <w:rsid w:val="00EA6499"/>
    <w:rsid w:val="00EC7B6F"/>
    <w:rsid w:val="00F0377B"/>
    <w:rsid w:val="00F12B05"/>
    <w:rsid w:val="00F71324"/>
    <w:rsid w:val="00F85919"/>
    <w:rsid w:val="00FA30B9"/>
    <w:rsid w:val="00FD5628"/>
    <w:rsid w:val="00FE222F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1BFC4"/>
  <w15:docId w15:val="{E2BB6684-55E3-4B35-A13E-BDBCBBC7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evision">
    <w:name w:val="Revision"/>
    <w:hidden/>
    <w:uiPriority w:val="99"/>
    <w:semiHidden/>
    <w:rsid w:val="00B7396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65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2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2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2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2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B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B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39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umpf, Zachary B. (VHACLE)</dc:creator>
  <cp:lastModifiedBy>Zahra Abbas</cp:lastModifiedBy>
  <cp:revision>3</cp:revision>
  <dcterms:created xsi:type="dcterms:W3CDTF">2023-01-02T02:13:00Z</dcterms:created>
  <dcterms:modified xsi:type="dcterms:W3CDTF">2023-01-04T01:51:00Z</dcterms:modified>
</cp:coreProperties>
</file>